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A729D" w14:textId="5DA613DE" w:rsidR="00BC749E" w:rsidRDefault="00BC749E" w:rsidP="00BC749E">
      <w:pPr>
        <w:jc w:val="center"/>
        <w:rPr>
          <w:sz w:val="21"/>
          <w:szCs w:val="21"/>
        </w:rPr>
      </w:pPr>
      <w:r w:rsidRPr="00114E48">
        <w:rPr>
          <w:b/>
          <w:bCs/>
          <w:sz w:val="21"/>
          <w:szCs w:val="21"/>
        </w:rPr>
        <w:t>T</w:t>
      </w:r>
      <w:r>
        <w:rPr>
          <w:b/>
          <w:bCs/>
          <w:sz w:val="21"/>
          <w:szCs w:val="21"/>
        </w:rPr>
        <w:t xml:space="preserve">ABLE </w:t>
      </w:r>
      <w:r>
        <w:rPr>
          <w:b/>
          <w:bCs/>
          <w:sz w:val="21"/>
          <w:szCs w:val="21"/>
        </w:rPr>
        <w:t>3</w:t>
      </w:r>
      <w:r w:rsidRPr="00114E48">
        <w:rPr>
          <w:b/>
          <w:bCs/>
          <w:sz w:val="21"/>
          <w:szCs w:val="21"/>
        </w:rPr>
        <w:t xml:space="preserve"> </w:t>
      </w:r>
      <w:r w:rsidRPr="007F5234">
        <w:rPr>
          <w:sz w:val="21"/>
          <w:szCs w:val="21"/>
        </w:rPr>
        <w:t>Differential metabolites of DN and DS in negative ion mode</w:t>
      </w:r>
    </w:p>
    <w:tbl>
      <w:tblPr>
        <w:tblW w:w="783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31"/>
        <w:gridCol w:w="3242"/>
        <w:gridCol w:w="2041"/>
        <w:gridCol w:w="1316"/>
      </w:tblGrid>
      <w:tr w:rsidR="00BC749E" w:rsidRPr="003F3376" w14:paraId="53CABF4C" w14:textId="77777777" w:rsidTr="007A04DA">
        <w:trPr>
          <w:trHeight w:val="300"/>
          <w:jc w:val="center"/>
        </w:trPr>
        <w:tc>
          <w:tcPr>
            <w:tcW w:w="123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ABDDE8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Category</w:t>
            </w:r>
          </w:p>
        </w:tc>
        <w:tc>
          <w:tcPr>
            <w:tcW w:w="324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6CE433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Metabolic</w:t>
            </w:r>
          </w:p>
        </w:tc>
        <w:tc>
          <w:tcPr>
            <w:tcW w:w="204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97B46FA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Fold change</w:t>
            </w:r>
          </w:p>
        </w:tc>
        <w:tc>
          <w:tcPr>
            <w:tcW w:w="1316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5EC57A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Significance</w:t>
            </w:r>
          </w:p>
        </w:tc>
      </w:tr>
      <w:tr w:rsidR="00BC749E" w:rsidRPr="003F3376" w14:paraId="4B2A44CF" w14:textId="77777777" w:rsidTr="007A04DA">
        <w:trPr>
          <w:trHeight w:val="300"/>
          <w:jc w:val="center"/>
        </w:trPr>
        <w:tc>
          <w:tcPr>
            <w:tcW w:w="1231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419A89E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7667F5B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4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308441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(DS/DN radio)</w:t>
            </w:r>
          </w:p>
        </w:tc>
        <w:tc>
          <w:tcPr>
            <w:tcW w:w="131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A4E5BF3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BC749E" w:rsidRPr="003F3376" w14:paraId="138F4AEF" w14:textId="77777777" w:rsidTr="007A04DA">
        <w:trPr>
          <w:trHeight w:val="300"/>
          <w:jc w:val="center"/>
        </w:trPr>
        <w:tc>
          <w:tcPr>
            <w:tcW w:w="123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F9E8747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Amino acids and Derivatives</w:t>
            </w:r>
          </w:p>
        </w:tc>
        <w:tc>
          <w:tcPr>
            <w:tcW w:w="324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FB86C9B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L-Phenylalanine</w:t>
            </w:r>
          </w:p>
        </w:tc>
        <w:tc>
          <w:tcPr>
            <w:tcW w:w="204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12B70E5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5.729 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A96BAF6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6AFBA9EB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7B3A64F3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0A3FABFA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L-Glutamin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47B5464C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6.315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1056BF75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44FAB6B8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53B281F9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023112FD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L-Leucin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2FB22C1C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4.688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6152EA7D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15B2BFF6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61408D9A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04854835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DL-Serin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082FC504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4.069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2BA5E0ED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633B1AAA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057B0E5F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5CE3095C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L-Histidin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0CEAE6C4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10.490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2AA3A69A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546ECF54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6D7AD8DA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1CDE0F05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L-Tryptophan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0DF2F4FB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7.018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3CAD0392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146E9B7D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3A14BACF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484F6340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L-Pyroglutamic acid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289F761A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4.276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088293D9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4BA5D491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724FD1F7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7B36DC79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L-Glutamat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02B515F5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4.077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7817FF30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0A9F1BBB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33D8A075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189083EB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D-Aspartic acid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7B2198EC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1.825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52F48BAC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57EA5D69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14F78B09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779D9149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L-Asparagin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72DBA67C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10.675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6F8EE4BF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265156DD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550E5FE2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238139AB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L-Prolin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2F8E236C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9.124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7AF1B8F4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614AC2CB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197E1742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154EF095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DL-2-Aminoadipic acid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1070410D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27.082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3D7C36B0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6684AE6E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0C1FE32E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3E5B11BC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L-</w:t>
            </w:r>
            <w:proofErr w:type="spellStart"/>
            <w:r w:rsidRPr="003F3376">
              <w:rPr>
                <w:color w:val="000000"/>
                <w:kern w:val="0"/>
                <w:sz w:val="21"/>
                <w:szCs w:val="21"/>
              </w:rPr>
              <w:t>Saccharopine</w:t>
            </w:r>
            <w:proofErr w:type="spellEnd"/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46C431B6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5.107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6FB3F9D7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5B680579" w14:textId="77777777" w:rsidTr="007A04DA">
        <w:trPr>
          <w:trHeight w:val="300"/>
          <w:jc w:val="center"/>
        </w:trPr>
        <w:tc>
          <w:tcPr>
            <w:tcW w:w="123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B249F96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0AE701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L-Tyrosine</w:t>
            </w:r>
          </w:p>
        </w:tc>
        <w:tc>
          <w:tcPr>
            <w:tcW w:w="204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4CDCF8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2.716 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C5D422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4D322D48" w14:textId="77777777" w:rsidTr="007A04DA">
        <w:trPr>
          <w:trHeight w:val="300"/>
          <w:jc w:val="center"/>
        </w:trPr>
        <w:tc>
          <w:tcPr>
            <w:tcW w:w="123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A6ED17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Organic acids</w:t>
            </w:r>
          </w:p>
        </w:tc>
        <w:tc>
          <w:tcPr>
            <w:tcW w:w="324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EE2680A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Quinate</w:t>
            </w:r>
          </w:p>
        </w:tc>
        <w:tc>
          <w:tcPr>
            <w:tcW w:w="204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BE3BEC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075 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0DA2FA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79FAB52F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1900028B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306E4ABD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2-Oxoadipic acid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12361000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13.438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3F109396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24126072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2205C828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52DC7894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Indole-3-carboxylic acid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6F0A9BA2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13.262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050175D7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09FDF9FF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700AB6C0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6611CC93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Azelaic acid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3E201BC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253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20697D70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0B9306C6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6F6C69F9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2D2A7A75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Palmitic acid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1A89DDD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270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4CBD0C70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6A0F7BC4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2277847E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5E228FD7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1-Oleoyl-sn-glycerol 3-phosphate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EF5228A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260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4D3AF680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536CC0AE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6F0C044A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3B0D6EEA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L-Malic acid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0D64CD5E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726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6F275820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0CCECD92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0E28B333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4A6F52CA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Caproic acid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2BC7F01E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4.149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3053757B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47B774E6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74B1245D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4ACD0B2E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Shikimat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3732C63E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329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31EC0CE5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6832980D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640C6EE0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4C06609D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Maleic acid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2BB54DB0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714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65722CEE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2ED8F56A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780012A5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35D841AC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3,4-Dihydroxybenzoate (Protocatechuic acid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445C3588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1.563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207E7847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629551F4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544BB122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76D74615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3F3376">
              <w:rPr>
                <w:color w:val="000000"/>
                <w:kern w:val="0"/>
                <w:sz w:val="21"/>
                <w:szCs w:val="21"/>
              </w:rPr>
              <w:t>Eicosapentaenoic</w:t>
            </w:r>
            <w:proofErr w:type="spellEnd"/>
            <w:r w:rsidRPr="003F3376">
              <w:rPr>
                <w:color w:val="000000"/>
                <w:kern w:val="0"/>
                <w:sz w:val="21"/>
                <w:szCs w:val="21"/>
              </w:rPr>
              <w:t xml:space="preserve"> acid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3BA88093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128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4A596570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</w:t>
            </w:r>
          </w:p>
        </w:tc>
      </w:tr>
      <w:tr w:rsidR="00BC749E" w:rsidRPr="003F3376" w14:paraId="674FEFF3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1575D66F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64B01D2A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alpha-Linolenic acid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535BC0FA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151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0207262B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</w:t>
            </w:r>
          </w:p>
        </w:tc>
      </w:tr>
      <w:tr w:rsidR="00BC749E" w:rsidRPr="003F3376" w14:paraId="62595F8A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00B51D31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3F2D9819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cis-9-Palmitoleic acid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5330D2DF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238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13168783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</w:t>
            </w:r>
          </w:p>
        </w:tc>
      </w:tr>
      <w:tr w:rsidR="00BC749E" w:rsidRPr="003F3376" w14:paraId="2E688C66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19B31EC1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07AFA1FE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Pentadecanoic Acid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77E63282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428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552CAFFE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</w:t>
            </w:r>
          </w:p>
        </w:tc>
      </w:tr>
      <w:tr w:rsidR="00BC749E" w:rsidRPr="003F3376" w14:paraId="1672CFA9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7BDEF8D2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33FC9357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Succinat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7BAD3E9A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1.587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40479D85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</w:t>
            </w:r>
          </w:p>
        </w:tc>
      </w:tr>
      <w:tr w:rsidR="00BC749E" w:rsidRPr="003F3376" w14:paraId="2073BCFC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4D953FCA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71BD0777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Nicotinat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7BD44D53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528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1AA754FA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</w:t>
            </w:r>
          </w:p>
        </w:tc>
      </w:tr>
      <w:tr w:rsidR="00BC749E" w:rsidRPr="003F3376" w14:paraId="0E675B08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1325D1F0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2CF3951E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Oleic acid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7AC6AD4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238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C8B1311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</w:t>
            </w:r>
          </w:p>
        </w:tc>
      </w:tr>
      <w:tr w:rsidR="00BC749E" w:rsidRPr="003F3376" w14:paraId="4EF81F99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2E1BEBF1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00375293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Phenylpyruvat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65677298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4.551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4CA41CF7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</w:t>
            </w:r>
          </w:p>
        </w:tc>
      </w:tr>
      <w:tr w:rsidR="00BC749E" w:rsidRPr="003F3376" w14:paraId="58B0DFA9" w14:textId="77777777" w:rsidTr="007A04DA">
        <w:trPr>
          <w:trHeight w:val="300"/>
          <w:jc w:val="center"/>
        </w:trPr>
        <w:tc>
          <w:tcPr>
            <w:tcW w:w="123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FE111B1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70765D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Salicylic acid</w:t>
            </w:r>
          </w:p>
        </w:tc>
        <w:tc>
          <w:tcPr>
            <w:tcW w:w="204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799711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4.160 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A53361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</w:t>
            </w:r>
          </w:p>
        </w:tc>
      </w:tr>
      <w:tr w:rsidR="00BC749E" w:rsidRPr="003F3376" w14:paraId="431D0586" w14:textId="77777777" w:rsidTr="007A04DA">
        <w:trPr>
          <w:trHeight w:val="300"/>
          <w:jc w:val="center"/>
        </w:trPr>
        <w:tc>
          <w:tcPr>
            <w:tcW w:w="123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48144EB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Nucleic acids</w:t>
            </w:r>
          </w:p>
        </w:tc>
        <w:tc>
          <w:tcPr>
            <w:tcW w:w="324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E3D9BC6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S-Methyl-5'-thioadenosine</w:t>
            </w:r>
          </w:p>
        </w:tc>
        <w:tc>
          <w:tcPr>
            <w:tcW w:w="20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DE1CE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40.107 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C84BC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2A62F530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4B69CEBB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352CA8BC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Guanosin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0D52151C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2.800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1007A5D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3539F520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3164FD24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0A502B98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2'-O-Methyluridin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40A50DB5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22.404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70BA808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0BA2E30E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0B7DABA3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6F2E4BFA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Adenosin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5E25A5C3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40.107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5551210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08865A32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02ED5181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655C64EE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Thymidin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2498D89B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224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6BA6A22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46DDB1B4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253EDA5A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774B6C49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Uridin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23861233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1.251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6974F4BC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</w:t>
            </w:r>
          </w:p>
        </w:tc>
      </w:tr>
      <w:tr w:rsidR="00BC749E" w:rsidRPr="003F3376" w14:paraId="58A690F5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41F72553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415FC050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Cytidin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11618AC4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1.272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6615428A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BC749E" w:rsidRPr="003F3376" w14:paraId="571769D0" w14:textId="77777777" w:rsidTr="007A04DA">
        <w:trPr>
          <w:trHeight w:val="300"/>
          <w:jc w:val="center"/>
        </w:trPr>
        <w:tc>
          <w:tcPr>
            <w:tcW w:w="123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913E544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Sugars</w:t>
            </w:r>
          </w:p>
        </w:tc>
        <w:tc>
          <w:tcPr>
            <w:tcW w:w="324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B4F2882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D-</w:t>
            </w:r>
            <w:proofErr w:type="spellStart"/>
            <w:r w:rsidRPr="003F3376">
              <w:rPr>
                <w:color w:val="000000"/>
                <w:kern w:val="0"/>
                <w:sz w:val="21"/>
                <w:szCs w:val="21"/>
              </w:rPr>
              <w:t>Quinovose</w:t>
            </w:r>
            <w:proofErr w:type="spellEnd"/>
          </w:p>
        </w:tc>
        <w:tc>
          <w:tcPr>
            <w:tcW w:w="204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6D1F605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23.382 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FD7DBC8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11437E32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38432874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0373C675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D-Fructos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0B912197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607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59C26257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72716C9B" w14:textId="77777777" w:rsidTr="007A04DA">
        <w:trPr>
          <w:trHeight w:val="300"/>
          <w:jc w:val="center"/>
        </w:trPr>
        <w:tc>
          <w:tcPr>
            <w:tcW w:w="123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54D0ECA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3D584A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Raffinose</w:t>
            </w:r>
          </w:p>
        </w:tc>
        <w:tc>
          <w:tcPr>
            <w:tcW w:w="204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70E0DB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1.940 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6F0075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0662D5DE" w14:textId="77777777" w:rsidTr="007A04DA">
        <w:trPr>
          <w:trHeight w:val="300"/>
          <w:jc w:val="center"/>
        </w:trPr>
        <w:tc>
          <w:tcPr>
            <w:tcW w:w="123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6069ED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Alcohols</w:t>
            </w:r>
          </w:p>
        </w:tc>
        <w:tc>
          <w:tcPr>
            <w:tcW w:w="324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1CC6711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Glycerol 3-phosphate</w:t>
            </w:r>
          </w:p>
        </w:tc>
        <w:tc>
          <w:tcPr>
            <w:tcW w:w="204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99AB2F9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1.776 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ED0ABFC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1F37ECD9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18B347AB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30D1306E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Cholesterol 3-sulfat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643BC679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090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6439F9FB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63EEBE87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3F86126E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157DD863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Pyridoxin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17E2F9F3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1.644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799BAAA7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630275BC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5910369B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5E0BB1EC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3F3376">
              <w:rPr>
                <w:color w:val="000000"/>
                <w:kern w:val="0"/>
                <w:sz w:val="21"/>
                <w:szCs w:val="21"/>
              </w:rPr>
              <w:t>Ribitol</w:t>
            </w:r>
            <w:proofErr w:type="spellEnd"/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01B58DDE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290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2D103D0A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</w:t>
            </w:r>
          </w:p>
        </w:tc>
      </w:tr>
      <w:tr w:rsidR="00BC749E" w:rsidRPr="003F3376" w14:paraId="014726F1" w14:textId="77777777" w:rsidTr="007A04DA">
        <w:trPr>
          <w:trHeight w:val="300"/>
          <w:jc w:val="center"/>
        </w:trPr>
        <w:tc>
          <w:tcPr>
            <w:tcW w:w="123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06B9A9D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1779C2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Glycerol</w:t>
            </w:r>
          </w:p>
        </w:tc>
        <w:tc>
          <w:tcPr>
            <w:tcW w:w="204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A70A13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1.985 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3A6BD1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</w:t>
            </w:r>
          </w:p>
        </w:tc>
      </w:tr>
      <w:tr w:rsidR="00BC749E" w:rsidRPr="003F3376" w14:paraId="42AB9F89" w14:textId="77777777" w:rsidTr="007A04DA">
        <w:trPr>
          <w:trHeight w:val="300"/>
          <w:jc w:val="center"/>
        </w:trPr>
        <w:tc>
          <w:tcPr>
            <w:tcW w:w="123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1ADA240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Amines</w:t>
            </w:r>
          </w:p>
        </w:tc>
        <w:tc>
          <w:tcPr>
            <w:tcW w:w="324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363BA8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1-Palmitoyl-2-hydroxy-sn-glycero-3-phosphoethanolamine</w:t>
            </w:r>
          </w:p>
        </w:tc>
        <w:tc>
          <w:tcPr>
            <w:tcW w:w="204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49B692C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316 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91E839B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</w:t>
            </w:r>
          </w:p>
        </w:tc>
      </w:tr>
      <w:tr w:rsidR="00BC749E" w:rsidRPr="003F3376" w14:paraId="4BE2CCB0" w14:textId="77777777" w:rsidTr="007A04DA">
        <w:trPr>
          <w:trHeight w:val="300"/>
          <w:jc w:val="center"/>
        </w:trPr>
        <w:tc>
          <w:tcPr>
            <w:tcW w:w="123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D141686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B0DEA9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Allantoin</w:t>
            </w:r>
          </w:p>
        </w:tc>
        <w:tc>
          <w:tcPr>
            <w:tcW w:w="204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5AB3EB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1.583 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B4EC87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BC749E" w:rsidRPr="003F3376" w14:paraId="34FAC279" w14:textId="77777777" w:rsidTr="007A04DA">
        <w:trPr>
          <w:trHeight w:val="300"/>
          <w:jc w:val="center"/>
        </w:trPr>
        <w:tc>
          <w:tcPr>
            <w:tcW w:w="123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D34704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Lipids</w:t>
            </w:r>
          </w:p>
        </w:tc>
        <w:tc>
          <w:tcPr>
            <w:tcW w:w="324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2583E72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D-Glucono-1,5-lactone</w:t>
            </w:r>
          </w:p>
        </w:tc>
        <w:tc>
          <w:tcPr>
            <w:tcW w:w="204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6054AA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3.796 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9CA88C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1C884178" w14:textId="77777777" w:rsidTr="007A04DA">
        <w:trPr>
          <w:trHeight w:val="300"/>
          <w:jc w:val="center"/>
        </w:trPr>
        <w:tc>
          <w:tcPr>
            <w:tcW w:w="123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3037DF7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0436B0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D-Galactarate</w:t>
            </w:r>
          </w:p>
        </w:tc>
        <w:tc>
          <w:tcPr>
            <w:tcW w:w="204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B2BC21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0.015 </w:t>
            </w:r>
          </w:p>
        </w:tc>
        <w:tc>
          <w:tcPr>
            <w:tcW w:w="131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E80EAF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</w:t>
            </w:r>
          </w:p>
        </w:tc>
      </w:tr>
      <w:tr w:rsidR="00BC749E" w:rsidRPr="003F3376" w14:paraId="1E1A201B" w14:textId="77777777" w:rsidTr="007A04DA">
        <w:trPr>
          <w:trHeight w:val="300"/>
          <w:jc w:val="center"/>
        </w:trPr>
        <w:tc>
          <w:tcPr>
            <w:tcW w:w="123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2444FAB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Others</w:t>
            </w:r>
          </w:p>
        </w:tc>
        <w:tc>
          <w:tcPr>
            <w:tcW w:w="324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1B11A02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3F3376">
              <w:rPr>
                <w:color w:val="000000"/>
                <w:kern w:val="0"/>
                <w:sz w:val="21"/>
                <w:szCs w:val="21"/>
              </w:rPr>
              <w:t>Pyruvaldehyde</w:t>
            </w:r>
            <w:proofErr w:type="spellEnd"/>
          </w:p>
        </w:tc>
        <w:tc>
          <w:tcPr>
            <w:tcW w:w="204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23F6BC3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4.968 </w:t>
            </w:r>
          </w:p>
        </w:tc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15D1B0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1D8903C9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6B4E6F77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3B172942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Uracil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02969ABA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26.897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66BA8B90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36523A02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2C62F2CA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6B08EEC5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Glutathione disulfid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50BCEF08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4.886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7B2ADC4C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5D4E8ACB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0B8835DF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03876902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Pyridoxal (Vitamin B6)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7CD41FA7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2.773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70CF5721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***</w:t>
            </w:r>
          </w:p>
        </w:tc>
      </w:tr>
      <w:tr w:rsidR="00BC749E" w:rsidRPr="003F3376" w14:paraId="50EB21BB" w14:textId="77777777" w:rsidTr="007A04DA">
        <w:trPr>
          <w:trHeight w:val="300"/>
          <w:jc w:val="center"/>
        </w:trPr>
        <w:tc>
          <w:tcPr>
            <w:tcW w:w="1231" w:type="dxa"/>
            <w:vMerge/>
            <w:vAlign w:val="center"/>
            <w:hideMark/>
          </w:tcPr>
          <w:p w14:paraId="292F66B0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242" w:type="dxa"/>
            <w:shd w:val="clear" w:color="auto" w:fill="auto"/>
            <w:vAlign w:val="center"/>
            <w:hideMark/>
          </w:tcPr>
          <w:p w14:paraId="1A8338B8" w14:textId="77777777" w:rsidR="00BC749E" w:rsidRPr="003F3376" w:rsidRDefault="00BC749E" w:rsidP="007A04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Adenine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3723A8F6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 xml:space="preserve">1.187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6E15AF18" w14:textId="77777777" w:rsidR="00BC749E" w:rsidRPr="003F3376" w:rsidRDefault="00BC749E" w:rsidP="007A04DA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F3376">
              <w:rPr>
                <w:color w:val="000000"/>
                <w:kern w:val="0"/>
                <w:sz w:val="21"/>
                <w:szCs w:val="21"/>
              </w:rPr>
              <w:t>-</w:t>
            </w:r>
          </w:p>
        </w:tc>
      </w:tr>
    </w:tbl>
    <w:p w14:paraId="6779E011" w14:textId="77777777" w:rsidR="00BC749E" w:rsidRPr="007F5234" w:rsidRDefault="00BC749E" w:rsidP="00BC749E"/>
    <w:p w14:paraId="4995E3E9" w14:textId="77777777" w:rsidR="00BC749E" w:rsidRPr="007F5234" w:rsidRDefault="00BC749E" w:rsidP="00BC749E">
      <w:r w:rsidRPr="00114E48">
        <w:rPr>
          <w:sz w:val="16"/>
          <w:szCs w:val="16"/>
        </w:rPr>
        <w:t>Note:</w:t>
      </w:r>
      <w:r w:rsidRPr="007F5234">
        <w:t xml:space="preserve"> </w:t>
      </w:r>
      <w:r w:rsidRPr="007F5234">
        <w:rPr>
          <w:sz w:val="16"/>
          <w:szCs w:val="16"/>
        </w:rPr>
        <w:t>DN is rice without salt treatment, and DS is salt-tolerant rice under salt stress. – P&gt;0.05; * 0.01&lt;P&lt;0.05; ** 0.001&lt;P&lt;0.01 and *** P&lt;0.001.</w:t>
      </w:r>
    </w:p>
    <w:p w14:paraId="16554587" w14:textId="77777777" w:rsidR="00BC749E" w:rsidRDefault="00BC749E" w:rsidP="00BC749E">
      <w:pPr>
        <w:rPr>
          <w:sz w:val="21"/>
          <w:szCs w:val="21"/>
        </w:rPr>
      </w:pPr>
    </w:p>
    <w:p w14:paraId="4A3F4734" w14:textId="77777777" w:rsidR="00567B1C" w:rsidRPr="00BC749E" w:rsidRDefault="00567B1C"/>
    <w:sectPr w:rsidR="00567B1C" w:rsidRPr="00BC749E" w:rsidSect="006C735D">
      <w:pgSz w:w="11906" w:h="16838" w:code="9"/>
      <w:pgMar w:top="1304" w:right="1021" w:bottom="1304" w:left="1134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6C0A0" w14:textId="77777777" w:rsidR="00CA7F5C" w:rsidRDefault="00CA7F5C" w:rsidP="00BC749E">
      <w:pPr>
        <w:spacing w:line="240" w:lineRule="auto"/>
      </w:pPr>
      <w:r>
        <w:separator/>
      </w:r>
    </w:p>
  </w:endnote>
  <w:endnote w:type="continuationSeparator" w:id="0">
    <w:p w14:paraId="35A65A68" w14:textId="77777777" w:rsidR="00CA7F5C" w:rsidRDefault="00CA7F5C" w:rsidP="00BC74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2FD69" w14:textId="77777777" w:rsidR="00CA7F5C" w:rsidRDefault="00CA7F5C" w:rsidP="00BC749E">
      <w:pPr>
        <w:spacing w:line="240" w:lineRule="auto"/>
      </w:pPr>
      <w:r>
        <w:separator/>
      </w:r>
    </w:p>
  </w:footnote>
  <w:footnote w:type="continuationSeparator" w:id="0">
    <w:p w14:paraId="4C4DE92F" w14:textId="77777777" w:rsidR="00CA7F5C" w:rsidRDefault="00CA7F5C" w:rsidP="00BC749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D4D"/>
    <w:rsid w:val="00567B1C"/>
    <w:rsid w:val="006C735D"/>
    <w:rsid w:val="009A7D4D"/>
    <w:rsid w:val="00BC749E"/>
    <w:rsid w:val="00CA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0A13E"/>
  <w15:chartTrackingRefBased/>
  <w15:docId w15:val="{C811B9BA-DFBA-45B1-8586-B9F3CA1D2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49E"/>
    <w:pPr>
      <w:widowControl w:val="0"/>
      <w:spacing w:line="440" w:lineRule="exact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雅玲</dc:creator>
  <cp:keywords/>
  <dc:description/>
  <cp:lastModifiedBy>陈 雅玲</cp:lastModifiedBy>
  <cp:revision>2</cp:revision>
  <dcterms:created xsi:type="dcterms:W3CDTF">2021-06-22T09:24:00Z</dcterms:created>
  <dcterms:modified xsi:type="dcterms:W3CDTF">2021-06-22T09:24:00Z</dcterms:modified>
</cp:coreProperties>
</file>